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B71" w:rsidRPr="00272999" w:rsidRDefault="006047F2" w:rsidP="007A3B71">
      <w:pPr>
        <w:rPr>
          <w:rFonts w:ascii="Arial" w:hAnsi="Arial" w:cs="Arial"/>
        </w:rPr>
      </w:pPr>
      <w:r>
        <w:rPr>
          <w:rFonts w:ascii="Arial" w:hAnsi="Arial" w:cs="Arial"/>
        </w:rPr>
        <w:t>Table S7</w:t>
      </w:r>
      <w:r w:rsidR="00860C5F">
        <w:rPr>
          <w:rFonts w:ascii="Arial" w:hAnsi="Arial" w:cs="Arial"/>
        </w:rPr>
        <w:t>.</w:t>
      </w:r>
      <w:r w:rsidR="007A3B71" w:rsidRPr="00272999">
        <w:rPr>
          <w:rFonts w:ascii="Arial" w:hAnsi="Arial" w:cs="Arial"/>
        </w:rPr>
        <w:t xml:space="preserve"> List of SBS DNA molecules</w:t>
      </w:r>
      <w:r w:rsidR="007A3B71">
        <w:rPr>
          <w:rFonts w:ascii="Arial" w:hAnsi="Arial" w:cs="Arial"/>
        </w:rPr>
        <w:t xml:space="preserve"> used in this study.</w:t>
      </w:r>
    </w:p>
    <w:tbl>
      <w:tblPr>
        <w:tblStyle w:val="TableGrid"/>
        <w:tblW w:w="0" w:type="auto"/>
        <w:tblLook w:val="04A0"/>
      </w:tblPr>
      <w:tblGrid>
        <w:gridCol w:w="2152"/>
        <w:gridCol w:w="4861"/>
        <w:gridCol w:w="1843"/>
      </w:tblGrid>
      <w:tr w:rsidR="007A3B71">
        <w:tc>
          <w:tcPr>
            <w:tcW w:w="2152" w:type="dxa"/>
          </w:tcPr>
          <w:p w:rsidR="007A3B71" w:rsidRDefault="007A3B71" w:rsidP="0080524A">
            <w:r>
              <w:t>Name of SBS DNA molecules</w:t>
            </w:r>
          </w:p>
        </w:tc>
        <w:tc>
          <w:tcPr>
            <w:tcW w:w="4861" w:type="dxa"/>
          </w:tcPr>
          <w:p w:rsidR="007A3B71" w:rsidRDefault="007A3B71" w:rsidP="0080524A">
            <w:r>
              <w:t>Sequence of SBS DNA molecules</w:t>
            </w:r>
          </w:p>
        </w:tc>
        <w:tc>
          <w:tcPr>
            <w:tcW w:w="1843" w:type="dxa"/>
          </w:tcPr>
          <w:p w:rsidR="007A3B71" w:rsidRDefault="007A3B71" w:rsidP="0080524A">
            <w:r>
              <w:t>Source</w:t>
            </w:r>
          </w:p>
        </w:tc>
      </w:tr>
      <w:tr w:rsidR="007A3B71">
        <w:tc>
          <w:tcPr>
            <w:tcW w:w="2152" w:type="dxa"/>
          </w:tcPr>
          <w:p w:rsidR="007A3B71" w:rsidRDefault="007A3B71" w:rsidP="0080524A">
            <w:r>
              <w:t>SBS17-30mer</w:t>
            </w:r>
          </w:p>
        </w:tc>
        <w:tc>
          <w:tcPr>
            <w:tcW w:w="4861" w:type="dxa"/>
          </w:tcPr>
          <w:p w:rsidR="007A3B71" w:rsidRDefault="007A3B71" w:rsidP="0080524A">
            <w:r w:rsidRPr="008C3D20">
              <w:rPr>
                <w:rFonts w:ascii="Times New Roman" w:hAnsi="Times New Roman" w:cs="Times New Roman"/>
              </w:rPr>
              <w:t>CAAAAGTAA</w:t>
            </w:r>
            <w:r w:rsidRPr="008C3D20">
              <w:rPr>
                <w:rFonts w:ascii="Times New Roman" w:hAnsi="Times New Roman" w:cs="Times New Roman"/>
                <w:b/>
              </w:rPr>
              <w:t>GTAAATGGTCAC</w:t>
            </w:r>
            <w:r w:rsidRPr="008C3D20">
              <w:rPr>
                <w:rFonts w:ascii="Times New Roman" w:hAnsi="Times New Roman" w:cs="Times New Roman"/>
              </w:rPr>
              <w:t>TAACGTTGA</w:t>
            </w:r>
          </w:p>
        </w:tc>
        <w:tc>
          <w:tcPr>
            <w:tcW w:w="1843" w:type="dxa"/>
          </w:tcPr>
          <w:p w:rsidR="007A3B71" w:rsidRPr="008C3D20" w:rsidRDefault="006F7973" w:rsidP="00805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88L0F1dGhvcj48WWVhcj4yMDExPC9ZZWFyPjxSZWNO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3NzMtODwvcGFnZXM+PHZvbHVtZT4xMDg8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=
</w:fldData>
              </w:fldChar>
            </w:r>
            <w:r w:rsidR="007A3B71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88L0F1dGhvcj48WWVhcj4yMDExPC9ZZWFyPjxSZWNO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3NzMtODwvcGFnZXM+PHZvbHVtZT4xMDg8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=
</w:fldData>
              </w:fldChar>
            </w:r>
            <w:r w:rsidR="007A3B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047F2" w:rsidRPr="006F7973"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6047F2" w:rsidRPr="006F7973"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A3B71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Cho, 2011 #180" w:history="1">
              <w:r w:rsidR="007A3B71">
                <w:rPr>
                  <w:rFonts w:ascii="Times New Roman" w:hAnsi="Times New Roman" w:cs="Times New Roman"/>
                  <w:noProof/>
                </w:rPr>
                <w:t>17</w:t>
              </w:r>
            </w:hyperlink>
            <w:r w:rsidR="007A3B71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A3B71">
        <w:tc>
          <w:tcPr>
            <w:tcW w:w="2152" w:type="dxa"/>
          </w:tcPr>
          <w:p w:rsidR="007A3B71" w:rsidRDefault="007A3B71" w:rsidP="0080524A">
            <w:r>
              <w:t>SBS17-20mer</w:t>
            </w:r>
          </w:p>
        </w:tc>
        <w:tc>
          <w:tcPr>
            <w:tcW w:w="4861" w:type="dxa"/>
          </w:tcPr>
          <w:p w:rsidR="007A3B71" w:rsidRDefault="007A3B71" w:rsidP="0080524A">
            <w:r w:rsidRPr="00CF1F81">
              <w:rPr>
                <w:rFonts w:ascii="Times New Roman" w:hAnsi="Times New Roman" w:cs="Times New Roman"/>
              </w:rPr>
              <w:t>GTAA</w:t>
            </w:r>
            <w:r w:rsidRPr="00CF1F81">
              <w:rPr>
                <w:rFonts w:ascii="Times New Roman" w:hAnsi="Times New Roman" w:cs="Times New Roman"/>
                <w:b/>
              </w:rPr>
              <w:t>GTAAATGGTCAC</w:t>
            </w:r>
            <w:r w:rsidRPr="00CF1F81">
              <w:rPr>
                <w:rFonts w:ascii="Times New Roman" w:hAnsi="Times New Roman" w:cs="Times New Roman"/>
              </w:rPr>
              <w:t>TAAC</w:t>
            </w:r>
          </w:p>
        </w:tc>
        <w:tc>
          <w:tcPr>
            <w:tcW w:w="1843" w:type="dxa"/>
          </w:tcPr>
          <w:p w:rsidR="007A3B71" w:rsidRPr="00CF1F81" w:rsidRDefault="007A3B71" w:rsidP="00805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7A3B71">
        <w:tc>
          <w:tcPr>
            <w:tcW w:w="2152" w:type="dxa"/>
          </w:tcPr>
          <w:p w:rsidR="007A3B71" w:rsidRDefault="007A3B71" w:rsidP="0080524A">
            <w:r>
              <w:t>SBS-18mer</w:t>
            </w:r>
          </w:p>
        </w:tc>
        <w:tc>
          <w:tcPr>
            <w:tcW w:w="4861" w:type="dxa"/>
          </w:tcPr>
          <w:p w:rsidR="007A3B71" w:rsidRDefault="007A3B71" w:rsidP="0080524A">
            <w:r w:rsidRPr="00CF1F81">
              <w:rPr>
                <w:rFonts w:ascii="Times New Roman" w:hAnsi="Times New Roman" w:cs="Times New Roman"/>
              </w:rPr>
              <w:t>CCCAAT</w:t>
            </w:r>
            <w:r w:rsidRPr="00CF1F81">
              <w:rPr>
                <w:rFonts w:ascii="Times New Roman" w:hAnsi="Times New Roman" w:cs="Times New Roman"/>
                <w:b/>
              </w:rPr>
              <w:t>GTGAGTGCTCAC</w:t>
            </w:r>
          </w:p>
        </w:tc>
        <w:tc>
          <w:tcPr>
            <w:tcW w:w="1843" w:type="dxa"/>
          </w:tcPr>
          <w:p w:rsidR="007A3B71" w:rsidRPr="00CF1F81" w:rsidRDefault="006F7973" w:rsidP="00805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0aGF0PC9BdXRob3I+PFllYXI+MjAxMzwvWWVhcj48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wNTg2LTkx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</w:fldData>
              </w:fldChar>
            </w:r>
            <w:r w:rsidR="007A3B71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0aGF0PC9BdXRob3I+PFllYXI+MjAxMzwvWWVhcj48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wNTg2LTkx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</w:fldData>
              </w:fldChar>
            </w:r>
            <w:r w:rsidR="007A3B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047F2" w:rsidRPr="006F7973"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6047F2" w:rsidRPr="006F7973"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A3B71">
              <w:rPr>
                <w:rFonts w:ascii="Times New Roman" w:hAnsi="Times New Roman" w:cs="Times New Roman"/>
                <w:noProof/>
              </w:rPr>
              <w:t>[</w:t>
            </w:r>
            <w:hyperlink w:anchor="_ENREF_18" w:tooltip="Tonthat, 2013 #184" w:history="1">
              <w:r w:rsidR="007A3B71">
                <w:rPr>
                  <w:rFonts w:ascii="Times New Roman" w:hAnsi="Times New Roman" w:cs="Times New Roman"/>
                  <w:noProof/>
                </w:rPr>
                <w:t>20</w:t>
              </w:r>
            </w:hyperlink>
            <w:r w:rsidR="007A3B71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A3B71">
        <w:tc>
          <w:tcPr>
            <w:tcW w:w="2152" w:type="dxa"/>
          </w:tcPr>
          <w:p w:rsidR="007A3B71" w:rsidRDefault="007A3B71" w:rsidP="0080524A">
            <w:r>
              <w:t>SBS-14mer</w:t>
            </w:r>
          </w:p>
        </w:tc>
        <w:tc>
          <w:tcPr>
            <w:tcW w:w="4861" w:type="dxa"/>
          </w:tcPr>
          <w:p w:rsidR="007A3B71" w:rsidRDefault="007A3B71" w:rsidP="0080524A">
            <w:r w:rsidRPr="00CF1F81">
              <w:rPr>
                <w:rFonts w:ascii="Times New Roman" w:hAnsi="Times New Roman" w:cs="Times New Roman"/>
              </w:rPr>
              <w:t>A</w:t>
            </w:r>
            <w:r w:rsidRPr="00CF1F81">
              <w:rPr>
                <w:rFonts w:ascii="Times New Roman" w:hAnsi="Times New Roman" w:cs="Times New Roman"/>
                <w:b/>
              </w:rPr>
              <w:t>GTGAGTACTCAC</w:t>
            </w:r>
            <w:r w:rsidRPr="00CF1F8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</w:tcPr>
          <w:p w:rsidR="007A3B71" w:rsidRPr="00CF1F81" w:rsidRDefault="006F7973" w:rsidP="00805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0aGF0PC9BdXRob3I+PFllYXI+MjAxMzwvWWVhcj48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wNTg2LTkx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</w:fldData>
              </w:fldChar>
            </w:r>
            <w:r w:rsidR="007A3B71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0aGF0PC9BdXRob3I+PFllYXI+MjAxMzwvWWVhcj48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wNTg2LTkx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</w:fldData>
              </w:fldChar>
            </w:r>
            <w:r w:rsidR="007A3B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047F2" w:rsidRPr="006F7973"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6047F2" w:rsidRPr="006F7973"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A3B71">
              <w:rPr>
                <w:rFonts w:ascii="Times New Roman" w:hAnsi="Times New Roman" w:cs="Times New Roman"/>
                <w:noProof/>
              </w:rPr>
              <w:t>[</w:t>
            </w:r>
            <w:hyperlink w:anchor="_ENREF_18" w:tooltip="Tonthat, 2013 #184" w:history="1">
              <w:r w:rsidR="007A3B71">
                <w:rPr>
                  <w:rFonts w:ascii="Times New Roman" w:hAnsi="Times New Roman" w:cs="Times New Roman"/>
                  <w:noProof/>
                </w:rPr>
                <w:t>20</w:t>
              </w:r>
            </w:hyperlink>
            <w:r w:rsidR="007A3B71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7A3B71" w:rsidRDefault="007A3B71" w:rsidP="007A3B71"/>
    <w:p w:rsidR="007A3B71" w:rsidRDefault="007A3B71" w:rsidP="007A3B71"/>
    <w:p w:rsidR="007F62E8" w:rsidRDefault="006047F2"/>
    <w:sectPr w:rsidR="007F62E8" w:rsidSect="007F62E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A3B71"/>
    <w:rsid w:val="006047F2"/>
    <w:rsid w:val="006F7973"/>
    <w:rsid w:val="007A3B71"/>
    <w:rsid w:val="00860C5F"/>
  </w:rsids>
  <m:mathPr>
    <m:mathFont m:val="Menlo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B7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A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Company>KU Medical Center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3</cp:revision>
  <dcterms:created xsi:type="dcterms:W3CDTF">2014-05-07T23:00:00Z</dcterms:created>
  <dcterms:modified xsi:type="dcterms:W3CDTF">2014-06-23T15:04:00Z</dcterms:modified>
</cp:coreProperties>
</file>